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1F715" w14:textId="46E69628" w:rsidR="00B535D1" w:rsidRDefault="00204A4D" w:rsidP="00204A4D">
      <w:pPr>
        <w:jc w:val="both"/>
      </w:pPr>
      <w:r w:rsidRPr="0030250E">
        <w:rPr>
          <w:b/>
          <w:bCs/>
        </w:rPr>
        <w:t xml:space="preserve">Table </w:t>
      </w:r>
      <w:r w:rsidR="008F6BE5">
        <w:rPr>
          <w:b/>
          <w:bCs/>
        </w:rPr>
        <w:t>S</w:t>
      </w:r>
      <w:r w:rsidR="00F1036A">
        <w:rPr>
          <w:b/>
          <w:bCs/>
        </w:rPr>
        <w:t>10</w:t>
      </w:r>
      <w:r w:rsidRPr="0030250E">
        <w:rPr>
          <w:b/>
          <w:bCs/>
        </w:rPr>
        <w:t xml:space="preserve"> </w:t>
      </w:r>
      <w:r w:rsidRPr="0030250E">
        <w:t xml:space="preserve">Comparison of the USDA </w:t>
      </w:r>
      <w:r w:rsidRPr="0030250E">
        <w:rPr>
          <w:i/>
          <w:iCs/>
        </w:rPr>
        <w:t>Glycine soja</w:t>
      </w:r>
      <w:r w:rsidRPr="0030250E">
        <w:t xml:space="preserve"> germplasm collection</w:t>
      </w:r>
      <w:r w:rsidR="008F6BE5">
        <w:t xml:space="preserve"> and</w:t>
      </w:r>
      <w:r w:rsidRPr="0030250E">
        <w:t xml:space="preserve"> a diverse set of 116 accessions </w:t>
      </w:r>
      <w:r w:rsidR="008F6BE5">
        <w:t xml:space="preserve">in terms of </w:t>
      </w:r>
      <w:r w:rsidRPr="0030250E">
        <w:t xml:space="preserve">the </w:t>
      </w:r>
      <w:r w:rsidR="00735C64">
        <w:t>percentage</w:t>
      </w:r>
      <w:r w:rsidRPr="0030250E">
        <w:t xml:space="preserve"> of accessions for </w:t>
      </w:r>
      <w:r>
        <w:t>growth habit and morphological characteristics</w:t>
      </w:r>
    </w:p>
    <w:tbl>
      <w:tblPr>
        <w:tblW w:w="9343" w:type="dxa"/>
        <w:tblLook w:val="04A0" w:firstRow="1" w:lastRow="0" w:firstColumn="1" w:lastColumn="0" w:noHBand="0" w:noVBand="1"/>
      </w:tblPr>
      <w:tblGrid>
        <w:gridCol w:w="4670"/>
        <w:gridCol w:w="2340"/>
        <w:gridCol w:w="2333"/>
      </w:tblGrid>
      <w:tr w:rsidR="00B535D1" w:rsidRPr="00204A4D" w14:paraId="2BDE4861" w14:textId="77777777" w:rsidTr="00270761">
        <w:trPr>
          <w:trHeight w:val="1087"/>
        </w:trPr>
        <w:tc>
          <w:tcPr>
            <w:tcW w:w="4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5331B4B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Growth habit and morphological characteristics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AAC0EC" w14:textId="77777777" w:rsidR="00B535D1" w:rsidRPr="00204A4D" w:rsidRDefault="00B535D1" w:rsidP="00E042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ercentage of accessions in G. soja</w:t>
            </w:r>
            <w:r w:rsidRPr="00204A4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collection</w:t>
            </w:r>
          </w:p>
        </w:tc>
        <w:tc>
          <w:tcPr>
            <w:tcW w:w="23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B7EBCF" w14:textId="77777777" w:rsidR="00B535D1" w:rsidRPr="00204A4D" w:rsidRDefault="00B535D1" w:rsidP="00E0421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ercentage of accessions in G. soja</w:t>
            </w:r>
            <w:r w:rsidRPr="00204A4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diverse set</w:t>
            </w:r>
          </w:p>
        </w:tc>
      </w:tr>
      <w:tr w:rsidR="00B535D1" w:rsidRPr="00204A4D" w14:paraId="27FB63FD" w14:textId="77777777" w:rsidTr="00270761">
        <w:trPr>
          <w:trHeight w:val="398"/>
        </w:trPr>
        <w:tc>
          <w:tcPr>
            <w:tcW w:w="4670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98B8589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em termination type (stemterm)</w:t>
            </w:r>
          </w:p>
        </w:tc>
        <w:tc>
          <w:tcPr>
            <w:tcW w:w="234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488E9982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333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1A3E7AC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35D1" w:rsidRPr="00204A4D" w14:paraId="3DC5C5BD" w14:textId="77777777" w:rsidTr="00270761">
        <w:trPr>
          <w:trHeight w:val="290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237A4B8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terminate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BB70F71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%</w:t>
            </w:r>
          </w:p>
        </w:tc>
        <w:tc>
          <w:tcPr>
            <w:tcW w:w="23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8D851C6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%</w:t>
            </w:r>
          </w:p>
        </w:tc>
      </w:tr>
      <w:tr w:rsidR="00B535D1" w:rsidRPr="00204A4D" w14:paraId="572327C3" w14:textId="77777777" w:rsidTr="00270761">
        <w:trPr>
          <w:trHeight w:val="290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73FAEF6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determinate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1280244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0%</w:t>
            </w:r>
          </w:p>
        </w:tc>
        <w:tc>
          <w:tcPr>
            <w:tcW w:w="23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6EB9796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7%</w:t>
            </w:r>
          </w:p>
        </w:tc>
      </w:tr>
      <w:tr w:rsidR="00B535D1" w:rsidRPr="00204A4D" w14:paraId="0E01974E" w14:textId="77777777" w:rsidTr="00270761">
        <w:trPr>
          <w:trHeight w:val="435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01ECD26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lower color (flwcolor)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8B0E7F3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5BF1126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35D1" w:rsidRPr="00204A4D" w14:paraId="1A901134" w14:textId="77777777" w:rsidTr="00270761">
        <w:trPr>
          <w:trHeight w:val="290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E163D29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urple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6354614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.8%</w:t>
            </w:r>
          </w:p>
        </w:tc>
        <w:tc>
          <w:tcPr>
            <w:tcW w:w="23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4CE5498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</w:tr>
      <w:tr w:rsidR="00B535D1" w:rsidRPr="00204A4D" w14:paraId="03CCA82A" w14:textId="77777777" w:rsidTr="00270761">
        <w:trPr>
          <w:trHeight w:val="290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3F0C465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rk purple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6AB1BA0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%</w:t>
            </w:r>
          </w:p>
        </w:tc>
        <w:tc>
          <w:tcPr>
            <w:tcW w:w="23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D4FA729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%</w:t>
            </w:r>
          </w:p>
        </w:tc>
      </w:tr>
      <w:tr w:rsidR="00B535D1" w:rsidRPr="00204A4D" w14:paraId="47B549E7" w14:textId="77777777" w:rsidTr="00270761">
        <w:trPr>
          <w:trHeight w:val="423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7DFAB04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Leaflet shape of </w:t>
            </w:r>
            <w:r w:rsidRPr="00204A4D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lycine soja</w:t>
            </w:r>
            <w:r w:rsidRPr="00204A4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leafshape)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AB0985D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3D1EE72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35D1" w:rsidRPr="00204A4D" w14:paraId="14760E15" w14:textId="77777777" w:rsidTr="00270761">
        <w:trPr>
          <w:trHeight w:val="290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0E10F7E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nceolate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51C0FD2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3%</w:t>
            </w:r>
          </w:p>
        </w:tc>
        <w:tc>
          <w:tcPr>
            <w:tcW w:w="23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097A3DC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%</w:t>
            </w:r>
          </w:p>
        </w:tc>
      </w:tr>
      <w:tr w:rsidR="00B535D1" w:rsidRPr="00204A4D" w14:paraId="6AB3A62B" w14:textId="77777777" w:rsidTr="00270761">
        <w:trPr>
          <w:trHeight w:val="290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0070955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inear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8FDC337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1%</w:t>
            </w:r>
          </w:p>
        </w:tc>
        <w:tc>
          <w:tcPr>
            <w:tcW w:w="23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A36FDCE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%</w:t>
            </w:r>
          </w:p>
        </w:tc>
      </w:tr>
      <w:tr w:rsidR="00B535D1" w:rsidRPr="00204A4D" w14:paraId="54DA6213" w14:textId="77777777" w:rsidTr="00270761">
        <w:trPr>
          <w:trHeight w:val="290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8FAB3C3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val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4CF0826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.5%</w:t>
            </w:r>
          </w:p>
        </w:tc>
        <w:tc>
          <w:tcPr>
            <w:tcW w:w="23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5785825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0.1%</w:t>
            </w:r>
          </w:p>
        </w:tc>
      </w:tr>
      <w:tr w:rsidR="00B535D1" w:rsidRPr="00204A4D" w14:paraId="77584617" w14:textId="77777777" w:rsidTr="00270761">
        <w:trPr>
          <w:trHeight w:val="290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8F15C8D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vate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E786B68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.9%</w:t>
            </w:r>
          </w:p>
        </w:tc>
        <w:tc>
          <w:tcPr>
            <w:tcW w:w="23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CBD5AFC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.8%</w:t>
            </w:r>
          </w:p>
        </w:tc>
      </w:tr>
      <w:tr w:rsidR="00B535D1" w:rsidRPr="00204A4D" w14:paraId="23E275B3" w14:textId="77777777" w:rsidTr="00270761">
        <w:trPr>
          <w:trHeight w:val="290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085EAAD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ltralinear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C88AE4F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%</w:t>
            </w:r>
          </w:p>
        </w:tc>
        <w:tc>
          <w:tcPr>
            <w:tcW w:w="23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2940722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%</w:t>
            </w:r>
          </w:p>
        </w:tc>
      </w:tr>
      <w:tr w:rsidR="00B535D1" w:rsidRPr="00204A4D" w14:paraId="7E6042B4" w14:textId="77777777" w:rsidTr="00270761">
        <w:trPr>
          <w:trHeight w:val="486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A55CBBA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ed coat luster (scoatlust)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8757AE2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DF8018D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535D1" w:rsidRPr="00204A4D" w14:paraId="27A1497D" w14:textId="77777777" w:rsidTr="00270761">
        <w:trPr>
          <w:trHeight w:val="270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4DEBF457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oom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0099EAB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8.4%</w:t>
            </w:r>
          </w:p>
        </w:tc>
        <w:tc>
          <w:tcPr>
            <w:tcW w:w="23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C1909FF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.5%</w:t>
            </w:r>
          </w:p>
        </w:tc>
      </w:tr>
      <w:tr w:rsidR="00B535D1" w:rsidRPr="00204A4D" w14:paraId="1C2B7222" w14:textId="77777777" w:rsidTr="00270761">
        <w:trPr>
          <w:trHeight w:val="290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18D0FAE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ull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4B9F8D28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.1%</w:t>
            </w:r>
          </w:p>
        </w:tc>
        <w:tc>
          <w:tcPr>
            <w:tcW w:w="23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2F7169E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.5%</w:t>
            </w:r>
          </w:p>
        </w:tc>
      </w:tr>
      <w:tr w:rsidR="00B535D1" w:rsidRPr="00204A4D" w14:paraId="06611969" w14:textId="77777777" w:rsidTr="00270761">
        <w:trPr>
          <w:trHeight w:val="290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49C647CF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ense bloom 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6BDB8A6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2%</w:t>
            </w:r>
          </w:p>
        </w:tc>
        <w:tc>
          <w:tcPr>
            <w:tcW w:w="23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7619A16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0%</w:t>
            </w:r>
          </w:p>
        </w:tc>
      </w:tr>
      <w:tr w:rsidR="00B535D1" w:rsidRPr="00204A4D" w14:paraId="4E812157" w14:textId="77777777" w:rsidTr="00270761">
        <w:trPr>
          <w:trHeight w:val="290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6187555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ight bloom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35A33D2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8%</w:t>
            </w:r>
          </w:p>
        </w:tc>
        <w:tc>
          <w:tcPr>
            <w:tcW w:w="23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682AF05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5%</w:t>
            </w:r>
          </w:p>
        </w:tc>
      </w:tr>
      <w:tr w:rsidR="00B535D1" w:rsidRPr="00204A4D" w14:paraId="70E25322" w14:textId="77777777" w:rsidTr="00270761">
        <w:trPr>
          <w:trHeight w:val="302"/>
        </w:trPr>
        <w:tc>
          <w:tcPr>
            <w:tcW w:w="467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  <w:hideMark/>
          </w:tcPr>
          <w:p w14:paraId="4AE8EE3B" w14:textId="77777777" w:rsidR="00B535D1" w:rsidRPr="00204A4D" w:rsidRDefault="00B535D1" w:rsidP="00E0421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s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  <w:hideMark/>
          </w:tcPr>
          <w:p w14:paraId="65082F4A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%</w:t>
            </w:r>
          </w:p>
        </w:tc>
        <w:tc>
          <w:tcPr>
            <w:tcW w:w="2333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0B0C44" w14:textId="77777777" w:rsidR="00B535D1" w:rsidRPr="00204A4D" w:rsidRDefault="00B535D1" w:rsidP="00E0421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04A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5%</w:t>
            </w:r>
          </w:p>
        </w:tc>
      </w:tr>
    </w:tbl>
    <w:p w14:paraId="67D859C0" w14:textId="77777777" w:rsidR="00F33EDA" w:rsidRDefault="00F33EDA" w:rsidP="00B535D1">
      <w:pPr>
        <w:jc w:val="both"/>
      </w:pPr>
    </w:p>
    <w:sectPr w:rsidR="00F33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A4D"/>
    <w:rsid w:val="00010BE1"/>
    <w:rsid w:val="00127DEC"/>
    <w:rsid w:val="00204A4D"/>
    <w:rsid w:val="00270761"/>
    <w:rsid w:val="00735C64"/>
    <w:rsid w:val="008F6BE5"/>
    <w:rsid w:val="009A21B4"/>
    <w:rsid w:val="00A0144A"/>
    <w:rsid w:val="00B535D1"/>
    <w:rsid w:val="00D966E6"/>
    <w:rsid w:val="00EF5EED"/>
    <w:rsid w:val="00F1036A"/>
    <w:rsid w:val="00F31872"/>
    <w:rsid w:val="00F33EDA"/>
    <w:rsid w:val="00F71B78"/>
    <w:rsid w:val="00F7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EDF03"/>
  <w15:chartTrackingRefBased/>
  <w15:docId w15:val="{4EBAFFDB-5F29-41F0-B8C8-BFF956553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A4D"/>
  </w:style>
  <w:style w:type="paragraph" w:styleId="Heading1">
    <w:name w:val="heading 1"/>
    <w:basedOn w:val="Normal"/>
    <w:next w:val="Normal"/>
    <w:link w:val="Heading1Char"/>
    <w:uiPriority w:val="9"/>
    <w:qFormat/>
    <w:rsid w:val="00204A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A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A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A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A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A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A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A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4A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A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A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A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A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A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4A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4A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4A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4A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4A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4A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A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4A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4A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4A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4A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4A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4A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4A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4A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3</Words>
  <Characters>610</Characters>
  <Application>Microsoft Office Word</Application>
  <DocSecurity>0</DocSecurity>
  <Lines>122</Lines>
  <Paragraphs>110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ya, Susan - REE-ARS</dc:creator>
  <cp:keywords/>
  <dc:description/>
  <cp:lastModifiedBy>Song, Qijian - REE-ARS</cp:lastModifiedBy>
  <cp:revision>9</cp:revision>
  <dcterms:created xsi:type="dcterms:W3CDTF">2026-01-12T18:42:00Z</dcterms:created>
  <dcterms:modified xsi:type="dcterms:W3CDTF">2026-02-05T16:30:00Z</dcterms:modified>
</cp:coreProperties>
</file>